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Helvetica" w:hAnsi="Helvetica" w:cs="Helvetica"/>
          <w:b/>
          <w:b/>
          <w:lang w:val="en-CA"/>
        </w:rPr>
      </w:pPr>
      <w:r>
        <w:rPr>
          <w:rFonts w:cs="Helvetica" w:ascii="Helvetica" w:hAnsi="Helvetica"/>
          <w:b/>
          <w:lang w:val="en-CA"/>
        </w:rPr>
        <w:t>Table S2. Molecules associated with RITA-induced signaling pathways in MM.1S cells</w:t>
      </w:r>
    </w:p>
    <w:p>
      <w:pPr>
        <w:pStyle w:val="Normal"/>
        <w:jc w:val="center"/>
        <w:rPr>
          <w:rFonts w:ascii="Helvetica" w:hAnsi="Helvetica" w:cs="Helvetica"/>
          <w:b/>
          <w:b/>
          <w:lang w:val="en-CA"/>
        </w:rPr>
      </w:pPr>
      <w:r>
        <w:rPr>
          <w:rFonts w:cs="Helvetica" w:ascii="Helvetica" w:hAnsi="Helvetica"/>
          <w:b/>
          <w:lang w:val="en-CA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480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lang w:val="en-CA"/>
              </w:rPr>
            </w:pPr>
            <w:r>
              <w:rPr>
                <w:rFonts w:cs="Helvetica" w:ascii="Helvetica" w:hAnsi="Helvetica"/>
                <w:b/>
                <w:bCs/>
                <w:color w:val="000000"/>
              </w:rPr>
              <w:t>Pathway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lang w:val="en-CA"/>
              </w:rPr>
            </w:pPr>
            <w:r>
              <w:rPr>
                <w:rFonts w:cs="Helvetica" w:ascii="Helvetica" w:hAnsi="Helvetica"/>
                <w:b/>
                <w:bCs/>
                <w:color w:val="000000"/>
              </w:rPr>
              <w:t>Molecule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Molecular Mechanisms of Canc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lang w:val="en-CA"/>
              </w:rPr>
            </w:pPr>
            <w:r>
              <w:rPr>
                <w:rFonts w:cs="Helvetica" w:ascii="Helvetica" w:hAnsi="Helvetica"/>
              </w:rPr>
              <w:t>MAP2K4, TCF4, PIK3R1, ARHGEF7, ABL1, MAP3K5, NFKB1, BCL2, TGFBR2, MYC, JUN, RHOB, RHOD, PRKCE, ARHGEF3, GSK3B, PMAIP1, NFKBIB, RASA1, PRKD1, PRKCA, CREBBP, CDK6, RHOJ, AURKA, FOS, CBL, FOXO1, GAB1, CDKN1A, PIK3CB, LEF1</w:t>
            </w:r>
          </w:p>
        </w:tc>
      </w:tr>
      <w:tr>
        <w:trPr>
          <w:trHeight w:val="82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lang w:val="en-CA"/>
              </w:rPr>
            </w:pPr>
            <w:r>
              <w:rPr>
                <w:rFonts w:cs="Helvetica" w:ascii="Helvetica" w:hAnsi="Helvetica"/>
                <w:color w:val="000000"/>
              </w:rPr>
              <w:t>PI3K/AKT Signal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IK3R1, MAP3K5, NFKB1, PTEN, BCL2, FOXO1, GAB1, PPP2R3A, CDKN1A, FOXO3, RPS6KB2, PIK3CB, GSK3B, PPP2R5E, NFKBIB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lang w:val="en-CA"/>
              </w:rPr>
            </w:pPr>
            <w:r>
              <w:rPr>
                <w:rFonts w:cs="Helvetica" w:ascii="Helvetica" w:hAnsi="Helvetica"/>
              </w:rPr>
              <w:t>Endoplasmic Reticulum Stress Pathway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BP1, ATF4, ATF6, MAP3K5, EIF2AK3, XBP1, ATF4, ATF6, MAP3K5, EIF2AK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lang w:val="en-CA"/>
              </w:rPr>
            </w:pPr>
            <w:r>
              <w:rPr>
                <w:rFonts w:cs="Helvetica" w:ascii="Helvetica" w:hAnsi="Helvetica"/>
                <w:lang w:val="en-CA"/>
              </w:rPr>
            </w:r>
          </w:p>
        </w:tc>
      </w:tr>
      <w:tr>
        <w:trPr>
          <w:trHeight w:val="83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lang w:val="en-CA"/>
              </w:rPr>
            </w:pPr>
            <w:r>
              <w:rPr>
                <w:rFonts w:cs="Helvetica" w:ascii="Helvetica" w:hAnsi="Helvetica"/>
              </w:rPr>
              <w:t>14-3-3-mediated Signal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2K4, PIK3R1, PLCL2, MAP3K5, FOS, JUN, CBL, FOXO1, PRKCE, PIK3CB, GSK3B, PRKD1, PRK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TEN Signal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lang w:val="en-CA"/>
              </w:rPr>
            </w:pPr>
            <w:r>
              <w:rPr>
                <w:rFonts w:cs="Helvetica" w:ascii="Helvetica" w:hAnsi="Helvetica"/>
              </w:rPr>
              <w:t>CBL, FOXO1, PIK3R1, CDKN1A, FOXO3, RPS6KB2, PIK3CB, GSK3B, NFKB1, PTEN, BCL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M Signal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lang w:val="en-CA"/>
              </w:rPr>
            </w:pPr>
            <w:r>
              <w:rPr>
                <w:rFonts w:cs="Helvetica" w:ascii="Helvetica" w:hAnsi="Helvetica"/>
              </w:rPr>
              <w:t>MAP2K4, JUN, GADD45A, CDKN1A, ABL1, CCNB2, ATF4, TLK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53 Signal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JUN, GADD45A, STAG1, PIK3R1, CDKN1A, PIK3CB, GSK3B, LRDD, PMAIP1, PTEN, BCL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ll Cycle: G1/S Checkpoint Regulati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YC, HDAC4, CDKN1A, CUL1, CDK6, ABL1, HDAC9, GSK3B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TOR Signal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DIT4, PRKAB1, PIK3R1, RHOJ, RHOB, RHOD, PPP2R3A, RPS6KB2, PRKCE, PIK3CB, RPS6KA2, PPP2R5E, PRKD1, PRKCA</w:t>
            </w:r>
          </w:p>
        </w:tc>
      </w:tr>
      <w:tr>
        <w:trPr>
          <w:trHeight w:val="84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GF Signaling</w:t>
            </w:r>
          </w:p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lang w:val="es-ES"/>
              </w:rPr>
            </w:pPr>
            <w:r>
              <w:rPr>
                <w:rFonts w:cs="Helvetica" w:ascii="Helvetica" w:hAnsi="Helvetica"/>
                <w:lang w:val="es-ES"/>
              </w:rPr>
              <w:t>MAP2K4, FOS, JUN, PIK3R1, PIK3CB, RASA1, PRKCA</w:t>
            </w:r>
          </w:p>
        </w:tc>
      </w:tr>
      <w:tr>
        <w:trPr>
          <w:trHeight w:val="84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PPAR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Helvetica" w:ascii="Helvetica" w:hAnsi="Helvetica"/>
              </w:rPr>
              <w:t>/RXR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Helvetica" w:ascii="Helvetica" w:hAnsi="Helvetica"/>
              </w:rPr>
              <w:t xml:space="preserve"> Activati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2K4, PRKAB1, NCOA6, CREBBP, CKAP5, ACVR1, PLCL2, NFKB1, NCOA3, TGFBR2, JUN, PRIC285, NFKBIB, PPARGC1A, PRKCA</w:t>
            </w:r>
          </w:p>
        </w:tc>
      </w:tr>
      <w:tr>
        <w:trPr>
          <w:trHeight w:val="84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ll Cycle: G2/M DNA Damage Checkpoint Regulati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ADD45A, CDKN1A, CUL1, TOP2A, CCNB2, PKMYT1</w:t>
            </w:r>
          </w:p>
        </w:tc>
      </w:tr>
      <w:tr>
        <w:trPr>
          <w:trHeight w:val="84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</w:rPr>
              <w:t>SAPK/JNK Signaling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2K4, JUN, GADD45A, GAB1, NFATC3, PIK3R1, MAP3K13, DUSP4, PIK3CB, MAP3K5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4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39"/>
      </w:tblGrid>
      <w:tr>
        <w:trPr>
          <w:trHeight w:val="25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>
          <w:rFonts w:cs="Helvetica" w:ascii="Helvetica" w:hAnsi="Helvetica"/>
          <w:b/>
        </w:rPr>
        <w:t>Table S2. Continued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48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  <w:color w:val="000000"/>
              </w:rPr>
              <w:t>Pathways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  <w:color w:val="000000"/>
              </w:rPr>
              <w:t>Molecule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GF-1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OS, JUN, IGF1, FOXO1, PIK3R1, FOXO3, IGF1R, RPS6KB2, PIK3CB, RASA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Role of Wnt/GSK-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Helvetica" w:ascii="Helvetica" w:hAnsi="Helvetica"/>
              </w:rPr>
              <w:t xml:space="preserve"> Signaling in the Pathogenesis of Influenza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CF4, CSNK1G1, CSNK1G3, NCOA1, LEF1, GSK3B, WNT5B, NCOA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Wnt/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Helvetica" w:ascii="Helvetica" w:hAnsi="Helvetica"/>
              </w:rPr>
              <w:t>-catenin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CF4, CSNK1G1, CSNK1G3, SOX12, CREBBP, ACVR1, MYC, TGFBR2, PPP2R3A, TLE4, LEF1, GSK3B, PPP2R5E, WNT5B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NFR1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2K4, FOS, JUN, CRADD, NFKBIB, NFKB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yc Mediated Apoptosis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2K4, MYC, IGF1, PIK3R1, IGF1R, PIK3CB, BCL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38 MAPK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2K4, TGFBR2, MYC, DDIT3, ATF4, MEF2C, MKNK2, MAP3K5, EEF2K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K/MAPK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TS1, PIK3R1, MKNK2, ELF1, MYC, FOS, ELF2, PPP2R3A, PRKCE, ATF4, DUSP4, PIK3CB, PPP2R5E, PRK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eath Receptor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2K4, CRADD, MAP3K5, NFKBIB, NFKB1, BCL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PAR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OS, JUN, CREBBP, NCOA1, NFKBIB, NFKB1, PPARGC1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poptosis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2K4, PRKCE, MAP3K5, NFKBIB, NFKB1, PRKCA, BCL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NF</w:t>
            </w:r>
            <w:r>
              <w:rPr>
                <w:rFonts w:eastAsia="Symbol" w:cs="Symbol" w:ascii="Symbol" w:hAnsi="Symbol"/>
              </w:rPr>
              <w:t></w:t>
            </w:r>
            <w:r>
              <w:rPr>
                <w:rFonts w:cs="Helvetica" w:ascii="Helvetica" w:hAnsi="Helvetica"/>
              </w:rPr>
              <w:t>B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LR4, PIK3R1, CREBBP, PIK3CB, MALT1, GSK3B, NFKBIB, NFKB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nhibition of Angiogenesis by TSP1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GFBR2, JU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hemokine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OS, JUN, CCL5, PRK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tch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FNG, NUMB</w:t>
            </w:r>
          </w:p>
        </w:tc>
      </w:tr>
      <w:tr>
        <w:trPr>
          <w:trHeight w:val="47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</w:rPr>
              <w:t>JAK/Stat Signaling</w:t>
            </w:r>
          </w:p>
        </w:tc>
        <w:tc>
          <w:tcPr>
            <w:tcW w:w="6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IK3R1, CDKN1A, PIK3CB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Helvetica" w:hAnsi="Helvetica" w:cs="Helvetica"/>
          <w:lang w:val="en-CA"/>
        </w:rPr>
      </w:pPr>
      <w:r>
        <w:rPr>
          <w:rFonts w:cs="Helvetica" w:ascii="Helvetica" w:hAnsi="Helvetica"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Helvetica" w:ascii="Helvetica" w:hAnsi="Helvetica"/>
          <w:lang w:val="en-CA"/>
        </w:rPr>
        <w:t xml:space="preserve">Note. </w:t>
      </w:r>
      <w:r>
        <w:rPr>
          <w:rFonts w:cs="Arial" w:ascii="Arial" w:hAnsi="Arial"/>
          <w:lang w:val="en-CA" w:eastAsia="zh-CN"/>
        </w:rPr>
        <w:t>MM.1s cells were treated with 1.0 µm RITA for 6 hrs and differential expression of the genes between RITA-treated and DMSO-treated samples were examined by gene expression analysis. Differentially expressed genes and their association with the signaling pathways were further analysed by IPA.</w:t>
      </w:r>
      <w:r>
        <w:rPr>
          <w:rFonts w:cs="Helvetica" w:ascii="Helvetica" w:hAnsi="Helvetica"/>
          <w:lang w:val="en-CA"/>
        </w:rPr>
        <w:t xml:space="preserve"> </w:t>
      </w:r>
    </w:p>
    <w:p>
      <w:pPr>
        <w:pStyle w:val="Normal"/>
        <w:rPr>
          <w:rFonts w:ascii="Helvetica" w:hAnsi="Helvetica" w:cs="Helvetica"/>
          <w:lang w:val="en-CA"/>
        </w:rPr>
      </w:pPr>
      <w:r>
        <w:rPr>
          <w:rFonts w:cs="Helvetica" w:ascii="Helvetica" w:hAnsi="Helvetica"/>
          <w:lang w:val="en-CA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Times New Roman" w:hAnsi="Times New Roman" w:eastAsia="MS Mincho;Arial Unicode MS" w:cs="Times New Roman"/>
      <w:szCs w:val="24"/>
      <w:lang w:val="en-US" w:eastAsia="ja-JP"/>
    </w:rPr>
  </w:style>
  <w:style w:type="character" w:styleId="CharChar">
    <w:name w:val=" Char Char"/>
    <w:qFormat/>
    <w:rPr>
      <w:rFonts w:ascii="Times New Roman" w:hAnsi="Times New Roman" w:eastAsia="MS Mincho;Arial Unicode MS" w:cs="Times New Roman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5:44:00Z</dcterms:created>
  <dc:creator>Saha</dc:creator>
  <dc:description/>
  <cp:keywords/>
  <dc:language>en-US</dc:language>
  <cp:lastModifiedBy>te6mdca</cp:lastModifiedBy>
  <dcterms:modified xsi:type="dcterms:W3CDTF">2011-12-16T23:41:00Z</dcterms:modified>
  <cp:revision>5</cp:revision>
  <dc:subject/>
  <dc:title/>
</cp:coreProperties>
</file>